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0F150" w14:textId="6B8F9BDD" w:rsidR="00322825" w:rsidRPr="00072ADC" w:rsidRDefault="00322825" w:rsidP="00322825">
      <w:pPr>
        <w:pStyle w:val="paragraph"/>
        <w:spacing w:before="40" w:beforeAutospacing="0" w:after="0" w:afterAutospacing="0"/>
        <w:textAlignment w:val="baseline"/>
        <w:rPr>
          <w:b/>
          <w:bCs/>
        </w:rPr>
      </w:pPr>
      <w:r w:rsidRPr="00072ADC">
        <w:rPr>
          <w:rStyle w:val="normaltextrun"/>
          <w:b/>
          <w:bCs/>
          <w:sz w:val="27"/>
          <w:szCs w:val="27"/>
        </w:rPr>
        <w:t xml:space="preserve">Additional file </w:t>
      </w:r>
      <w:r w:rsidR="006B3EFF" w:rsidRPr="00072ADC">
        <w:rPr>
          <w:rStyle w:val="normaltextrun"/>
          <w:b/>
          <w:bCs/>
          <w:sz w:val="27"/>
          <w:szCs w:val="27"/>
        </w:rPr>
        <w:t>4</w:t>
      </w:r>
      <w:r w:rsidRPr="00072ADC">
        <w:rPr>
          <w:rStyle w:val="normaltextrun"/>
          <w:b/>
          <w:bCs/>
          <w:sz w:val="27"/>
          <w:szCs w:val="27"/>
        </w:rPr>
        <w:t>: Figure S</w:t>
      </w:r>
      <w:r w:rsidR="006B3EFF" w:rsidRPr="00072ADC">
        <w:rPr>
          <w:rStyle w:val="normaltextrun"/>
          <w:b/>
          <w:bCs/>
          <w:sz w:val="27"/>
          <w:szCs w:val="27"/>
        </w:rPr>
        <w:t>2</w:t>
      </w:r>
      <w:r w:rsidRPr="00072ADC">
        <w:rPr>
          <w:rStyle w:val="normaltextrun"/>
          <w:b/>
          <w:bCs/>
          <w:sz w:val="27"/>
          <w:szCs w:val="27"/>
        </w:rPr>
        <w:t>.</w:t>
      </w:r>
    </w:p>
    <w:p w14:paraId="0D42949F" w14:textId="19846730" w:rsidR="00AD772C" w:rsidRPr="00072ADC" w:rsidRDefault="00322825" w:rsidP="00322825">
      <w:pPr>
        <w:pStyle w:val="paragraph"/>
        <w:spacing w:before="0" w:beforeAutospacing="0" w:after="160" w:afterAutospacing="0"/>
        <w:textAlignment w:val="baseline"/>
      </w:pPr>
      <w:r w:rsidRPr="00072ADC">
        <w:rPr>
          <w:rStyle w:val="normaltextrun"/>
        </w:rPr>
        <w:t>Format: tif</w:t>
      </w:r>
    </w:p>
    <w:p w14:paraId="6B684273" w14:textId="1663B9AA" w:rsidR="00322825" w:rsidRPr="00072ADC" w:rsidRDefault="00322825" w:rsidP="00322825">
      <w:pPr>
        <w:pStyle w:val="paragraph"/>
        <w:spacing w:before="0" w:beforeAutospacing="0" w:after="160" w:afterAutospacing="0"/>
        <w:jc w:val="both"/>
        <w:textAlignment w:val="baseline"/>
      </w:pPr>
      <w:r w:rsidRPr="00072ADC">
        <w:rPr>
          <w:rStyle w:val="normaltextrun"/>
        </w:rPr>
        <w:t xml:space="preserve">Title: </w:t>
      </w:r>
      <w:r w:rsidR="00385880" w:rsidRPr="00072ADC">
        <w:rPr>
          <w:b/>
          <w:bCs/>
        </w:rPr>
        <w:t>Population structure of miniature pig populations based on CNV data.</w:t>
      </w:r>
    </w:p>
    <w:p w14:paraId="7BDECEFD" w14:textId="77777777" w:rsidR="003D5C6E" w:rsidRDefault="00322825" w:rsidP="008426A4">
      <w:pPr>
        <w:pStyle w:val="paragraph"/>
        <w:jc w:val="both"/>
        <w:textAlignment w:val="baseline"/>
      </w:pPr>
      <w:r w:rsidRPr="00072ADC">
        <w:rPr>
          <w:rStyle w:val="normaltextrun"/>
        </w:rPr>
        <w:t xml:space="preserve">Description: </w:t>
      </w:r>
      <w:r w:rsidR="000C0FD2" w:rsidRPr="00072ADC">
        <w:t>(a) Multidimensional scaling (MDS) plot visualising the population structure of nine miniature pig populations based on CNV data. Each point represents an individual, with colours and symbols corresponding to specific breeds</w:t>
      </w:r>
      <w:r w:rsidR="003D5C6E">
        <w:t xml:space="preserve">. </w:t>
      </w:r>
      <w:r w:rsidR="000C0FD2" w:rsidRPr="00072ADC">
        <w:t>(b) Neighbour-joining (NJ) tree</w:t>
      </w:r>
      <w:r w:rsidR="003D5C6E">
        <w:t xml:space="preserve"> constructed based on CNV data</w:t>
      </w:r>
      <w:r w:rsidR="000C0FD2" w:rsidRPr="00072ADC">
        <w:t xml:space="preserve"> illustrating the phylogenetic relationships among the nine populations.</w:t>
      </w:r>
    </w:p>
    <w:p w14:paraId="4DE040A1" w14:textId="271E250C" w:rsidR="00471547" w:rsidRPr="00791898" w:rsidRDefault="00450049" w:rsidP="008426A4">
      <w:pPr>
        <w:pStyle w:val="paragraph"/>
        <w:jc w:val="both"/>
        <w:textAlignment w:val="baseline"/>
      </w:pPr>
      <w:r>
        <w:rPr>
          <w:noProof/>
        </w:rPr>
        <w:drawing>
          <wp:inline distT="0" distB="0" distL="0" distR="0" wp14:anchorId="4A80164D" wp14:editId="02E4654B">
            <wp:extent cx="6472362" cy="3393323"/>
            <wp:effectExtent l="0" t="0" r="5080" b="0"/>
            <wp:docPr id="464426066" name="Grafik 1" descr="Ein Bild, das Text, Screensho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426066" name="Grafik 1" descr="Ein Bild, das Text, Screenshot, Diagramm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580" cy="3397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1547" w:rsidRPr="00791898" w:rsidSect="007A16E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08F4"/>
    <w:rsid w:val="000177E3"/>
    <w:rsid w:val="0003745D"/>
    <w:rsid w:val="00072ADC"/>
    <w:rsid w:val="000C0FD2"/>
    <w:rsid w:val="00105468"/>
    <w:rsid w:val="00134043"/>
    <w:rsid w:val="00151BDC"/>
    <w:rsid w:val="0016547E"/>
    <w:rsid w:val="00176F87"/>
    <w:rsid w:val="002B2D41"/>
    <w:rsid w:val="00322825"/>
    <w:rsid w:val="00365F73"/>
    <w:rsid w:val="00374B6B"/>
    <w:rsid w:val="00385880"/>
    <w:rsid w:val="003B5A02"/>
    <w:rsid w:val="003D5C6E"/>
    <w:rsid w:val="00450049"/>
    <w:rsid w:val="00471547"/>
    <w:rsid w:val="00490BF5"/>
    <w:rsid w:val="00521FAF"/>
    <w:rsid w:val="00557378"/>
    <w:rsid w:val="005679FB"/>
    <w:rsid w:val="00596B0E"/>
    <w:rsid w:val="006279A0"/>
    <w:rsid w:val="00630120"/>
    <w:rsid w:val="00657F15"/>
    <w:rsid w:val="006B3EFF"/>
    <w:rsid w:val="00711E62"/>
    <w:rsid w:val="007208F4"/>
    <w:rsid w:val="00741B5E"/>
    <w:rsid w:val="00771B0B"/>
    <w:rsid w:val="00791898"/>
    <w:rsid w:val="007A16E1"/>
    <w:rsid w:val="007D0704"/>
    <w:rsid w:val="00824703"/>
    <w:rsid w:val="008426A4"/>
    <w:rsid w:val="008A1424"/>
    <w:rsid w:val="008B019A"/>
    <w:rsid w:val="008B0E5C"/>
    <w:rsid w:val="009460C0"/>
    <w:rsid w:val="009E744D"/>
    <w:rsid w:val="00A068BC"/>
    <w:rsid w:val="00A774CF"/>
    <w:rsid w:val="00AB08FC"/>
    <w:rsid w:val="00AD04B9"/>
    <w:rsid w:val="00AD306B"/>
    <w:rsid w:val="00AD6AF0"/>
    <w:rsid w:val="00AD772C"/>
    <w:rsid w:val="00B61C1D"/>
    <w:rsid w:val="00B92243"/>
    <w:rsid w:val="00BA6D43"/>
    <w:rsid w:val="00BC2BD9"/>
    <w:rsid w:val="00C148E3"/>
    <w:rsid w:val="00C763FB"/>
    <w:rsid w:val="00C816FB"/>
    <w:rsid w:val="00D15134"/>
    <w:rsid w:val="00D372C0"/>
    <w:rsid w:val="00D4283D"/>
    <w:rsid w:val="00D50C8A"/>
    <w:rsid w:val="00D839B0"/>
    <w:rsid w:val="00D84A6E"/>
    <w:rsid w:val="00E01D06"/>
    <w:rsid w:val="00E77269"/>
    <w:rsid w:val="00EA1EFD"/>
    <w:rsid w:val="00EC1779"/>
    <w:rsid w:val="00EC379F"/>
    <w:rsid w:val="00F91EF1"/>
    <w:rsid w:val="00FB37E0"/>
    <w:rsid w:val="00FD6D3A"/>
    <w:rsid w:val="00FF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656624"/>
  <w15:chartTrackingRefBased/>
  <w15:docId w15:val="{B09D0BCA-95F4-4E5F-8D66-C0B4178D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471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471547"/>
  </w:style>
  <w:style w:type="character" w:customStyle="1" w:styleId="eop">
    <w:name w:val="eop"/>
    <w:basedOn w:val="Absatz-Standardschriftart"/>
    <w:rsid w:val="00471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33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93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7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61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40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1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424</Characters>
  <Application>Microsoft Office Word</Application>
  <DocSecurity>0</DocSecurity>
  <Lines>8</Lines>
  <Paragraphs>4</Paragraphs>
  <ScaleCrop>false</ScaleCrop>
  <Company>MPI für Molekulare Genetik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rgh�fer</dc:creator>
  <cp:keywords/>
  <dc:description/>
  <cp:lastModifiedBy>Berghöfer, Jan</cp:lastModifiedBy>
  <cp:revision>17</cp:revision>
  <dcterms:created xsi:type="dcterms:W3CDTF">2025-02-09T15:00:00Z</dcterms:created>
  <dcterms:modified xsi:type="dcterms:W3CDTF">2025-02-13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3c3d2cd1efbb1eda0502734eb4b0e556a006ce10b748db626f0cb80d8baa85</vt:lpwstr>
  </property>
</Properties>
</file>